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9ABFE" w14:textId="1427FCE2" w:rsidR="003E5BE5" w:rsidRPr="003174CE" w:rsidRDefault="003E5BE5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t xml:space="preserve">Supplementary </w:t>
      </w:r>
      <w:r w:rsidR="008715AD" w:rsidRPr="003174CE">
        <w:rPr>
          <w:rFonts w:ascii="Times New Roman" w:hAnsi="Times New Roman" w:cs="Times New Roman"/>
          <w:lang w:val="en-GB"/>
        </w:rPr>
        <w:t>Data</w:t>
      </w:r>
    </w:p>
    <w:p w14:paraId="28DC0181" w14:textId="77777777" w:rsidR="003E5BE5" w:rsidRPr="003174CE" w:rsidRDefault="003E5BE5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</w:p>
    <w:p w14:paraId="73A83131" w14:textId="5D1D2E5C" w:rsidR="00BE1682" w:rsidRPr="003174CE" w:rsidRDefault="002F1E0B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bookmarkStart w:id="0" w:name="_Hlk177925339"/>
      <w:r w:rsidRPr="003174CE">
        <w:rPr>
          <w:rFonts w:ascii="Times New Roman" w:hAnsi="Times New Roman" w:cs="Times New Roman"/>
          <w:lang w:val="en-GB"/>
        </w:rPr>
        <w:t>Supplementary Table 1</w:t>
      </w:r>
      <w:r w:rsidR="00292C1D" w:rsidRPr="003174CE">
        <w:rPr>
          <w:rFonts w:ascii="Times New Roman" w:hAnsi="Times New Roman" w:cs="Times New Roman"/>
          <w:lang w:val="en-GB"/>
        </w:rPr>
        <w:t>. Patient characteristics in with and without adjunctive corticosteroid therapy</w:t>
      </w:r>
      <w:r w:rsidR="00D56603" w:rsidRPr="003174CE">
        <w:rPr>
          <w:rFonts w:ascii="Times New Roman" w:hAnsi="Times New Roman" w:cs="Times New Roman"/>
          <w:lang w:val="en-GB"/>
        </w:rPr>
        <w:t xml:space="preserve"> groups</w:t>
      </w:r>
    </w:p>
    <w:tbl>
      <w:tblPr>
        <w:tblStyle w:val="ae"/>
        <w:tblW w:w="9720" w:type="dxa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600"/>
        <w:gridCol w:w="2986"/>
        <w:gridCol w:w="3134"/>
      </w:tblGrid>
      <w:tr w:rsidR="003174CE" w:rsidRPr="003174CE" w14:paraId="68996D06" w14:textId="77777777" w:rsidTr="00B64BD0">
        <w:trPr>
          <w:trHeight w:val="249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6B557962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2986" w:type="dxa"/>
            <w:tcBorders>
              <w:left w:val="nil"/>
              <w:bottom w:val="single" w:sz="4" w:space="0" w:color="auto"/>
              <w:right w:val="nil"/>
            </w:tcBorders>
          </w:tcPr>
          <w:p w14:paraId="491E8615" w14:textId="06C54C36" w:rsidR="00B73257" w:rsidRPr="003174CE" w:rsidRDefault="00BE168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Without </w:t>
            </w:r>
            <w:r w:rsidR="00292C1D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djunctive corticosteroid therapy</w:t>
            </w:r>
          </w:p>
          <w:p w14:paraId="330AB99C" w14:textId="0B702D0B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n = </w:t>
            </w:r>
            <w:r w:rsidR="00BE168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</w:tcPr>
          <w:p w14:paraId="3D7F5151" w14:textId="7EB17E95" w:rsidR="00B73257" w:rsidRPr="003174CE" w:rsidRDefault="00BE168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With adjunctive </w:t>
            </w:r>
            <w:r w:rsidR="00292C1D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cortico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steroid therapy </w:t>
            </w:r>
          </w:p>
          <w:p w14:paraId="585F5A61" w14:textId="7926445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n = </w:t>
            </w:r>
            <w:r w:rsidR="00BE168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9</w:t>
            </w:r>
          </w:p>
        </w:tc>
      </w:tr>
      <w:tr w:rsidR="003174CE" w:rsidRPr="003174CE" w14:paraId="29988C64" w14:textId="77777777" w:rsidTr="00B64BD0">
        <w:trPr>
          <w:trHeight w:val="111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87FD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ge (years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CE380" w14:textId="3FF60B58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1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9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06629" w14:textId="7412FF24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4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31238FEE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A295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Female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0831" w14:textId="38CB1154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82393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2661" w14:textId="4033A603" w:rsidR="00B73257" w:rsidRPr="003174CE" w:rsidRDefault="00382393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54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40196619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6385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Weight (kg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B8CA" w14:textId="7C757C62" w:rsidR="00B73257" w:rsidRPr="003174CE" w:rsidRDefault="004731DB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DE33" w14:textId="71596E35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4731DB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4731DB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 (±1</w:t>
            </w:r>
            <w:r w:rsidR="004731DB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4731DB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284D4989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A91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Hospital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D9A9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D700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114D9CD2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E6FC" w14:textId="51A5BA1A" w:rsidR="00B73257" w:rsidRPr="003174CE" w:rsidRDefault="0018591F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 xml:space="preserve">Kameda Medical </w:t>
            </w:r>
            <w:proofErr w:type="spellStart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Center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1FB3" w14:textId="0C44C15F" w:rsidR="00B73257" w:rsidRPr="003174CE" w:rsidRDefault="004731DB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DAD0" w14:textId="1CA75703" w:rsidR="00B73257" w:rsidRPr="003174CE" w:rsidRDefault="004731DB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13065322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E985" w14:textId="5DE146A5" w:rsidR="00B73257" w:rsidRPr="003174CE" w:rsidRDefault="0018591F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Seirei</w:t>
            </w:r>
            <w:proofErr w:type="spellEnd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 xml:space="preserve"> Hamamatsu General Hospital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8D39" w14:textId="6AA6C187" w:rsidR="00B73257" w:rsidRPr="003174CE" w:rsidRDefault="004731DB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B1D9" w14:textId="1B03E101" w:rsidR="00B73257" w:rsidRPr="003174CE" w:rsidRDefault="00E86E5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="004731DB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10E71E4F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FED0" w14:textId="2660018F" w:rsidR="00B73257" w:rsidRPr="003174CE" w:rsidRDefault="0018591F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Seirei</w:t>
            </w:r>
            <w:proofErr w:type="spellEnd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 xml:space="preserve"> </w:t>
            </w:r>
            <w:proofErr w:type="spellStart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Mikatahara</w:t>
            </w:r>
            <w:proofErr w:type="spellEnd"/>
            <w:r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 xml:space="preserve"> General Hospital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6BFF" w14:textId="40E71CD6" w:rsidR="00B73257" w:rsidRPr="003174CE" w:rsidRDefault="004731DB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E7FC" w14:textId="7BD48446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E86E59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="00E86E59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E86E59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292F4A42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7BB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Underlying diseas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EC1A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8C5F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60A05D76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859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Malignanci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D3DD" w14:textId="58C5728C" w:rsidR="00B73257" w:rsidRPr="003174CE" w:rsidRDefault="00E86E5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8F3E" w14:textId="5C79BA53" w:rsidR="00B73257" w:rsidRPr="003174CE" w:rsidRDefault="00E86E5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1)</w:t>
            </w:r>
          </w:p>
        </w:tc>
      </w:tr>
      <w:tr w:rsidR="003174CE" w:rsidRPr="003174CE" w14:paraId="1A6EA3A7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1A1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Haematological malignancies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E756" w14:textId="4E4F63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 (</w:t>
            </w:r>
            <w:r w:rsidR="00E86E59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E86E59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8A6A" w14:textId="5EE8C93A" w:rsidR="00B73257" w:rsidRPr="003174CE" w:rsidRDefault="00E86E5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6B961A54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EB4D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Solid tumours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B434" w14:textId="5639EA5D" w:rsidR="00B73257" w:rsidRPr="003174CE" w:rsidRDefault="004C6AF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F074" w14:textId="479CDC78" w:rsidR="00B73257" w:rsidRPr="003174CE" w:rsidRDefault="004C6AF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72C212B2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F0BD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Connective tissue disease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75F9" w14:textId="095CE831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4C6AF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="004C6AF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C048" w14:textId="4D6C9FB4" w:rsidR="00B73257" w:rsidRPr="003174CE" w:rsidRDefault="004C6AF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0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7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4E34B79E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300D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Interstitial pneumonia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2017" w14:textId="3BC1E812" w:rsidR="00B73257" w:rsidRPr="003174CE" w:rsidRDefault="00776E6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E321" w14:textId="1AF28019" w:rsidR="00B73257" w:rsidRPr="003174CE" w:rsidRDefault="00776E6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2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41CEF455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FD71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Immunosuppressive agents u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B81C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DEC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723AB7B9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31BA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Corticosteroi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8609" w14:textId="750D2FF3" w:rsidR="00B73257" w:rsidRPr="003174CE" w:rsidRDefault="00776E6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DC76" w14:textId="304E4847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3A88992D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3A67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Immunosuppressan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678C" w14:textId="4F62153F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 (</w:t>
            </w:r>
            <w:r w:rsidR="003B49B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B49B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2F71" w14:textId="66040BFC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14E041B9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1B4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Biologic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5B05" w14:textId="27BD7AC5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9BB2" w14:textId="394AF69B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12D58FD5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25ED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2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nticancer agen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FF7D" w14:textId="417DDB30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4B22" w14:textId="3E2B5ED9" w:rsidR="00B73257" w:rsidRPr="003174CE" w:rsidRDefault="003B49B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342A9786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90BC" w14:textId="6ADE3BA0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Blood biochemistr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322C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8C7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2262DE79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D030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Haemoglobin (g/d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997A" w14:textId="283015E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1.</w:t>
            </w:r>
            <w:r w:rsidR="00452C1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2.2</w:t>
            </w:r>
            <w:r w:rsidR="00452C1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C792" w14:textId="229C220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1.</w:t>
            </w:r>
            <w:r w:rsidR="00452C1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3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2.0</w:t>
            </w:r>
            <w:r w:rsidR="00452C18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75D3B8DA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9D13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Platelet count (×10⁴/</w:t>
            </w:r>
            <w:proofErr w:type="spellStart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μL</w:t>
            </w:r>
            <w:proofErr w:type="spellEnd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C8EE" w14:textId="0DE9D309" w:rsidR="00B73257" w:rsidRPr="003174CE" w:rsidRDefault="00452C1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22F0" w14:textId="49DA960A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1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7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4B33BA01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8259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lbumin (g/d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39C" w14:textId="064BEECE" w:rsidR="00B73257" w:rsidRPr="003174CE" w:rsidRDefault="00310B4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0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1B5D" w14:textId="0475E6E2" w:rsidR="00B73257" w:rsidRPr="003174CE" w:rsidRDefault="00310B4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0.6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06C0A9B9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935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Lactate dehydrogenase (IU/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C49F" w14:textId="169224E6" w:rsidR="00B73257" w:rsidRPr="003174CE" w:rsidRDefault="00310B4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5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F00F" w14:textId="3498D6FE" w:rsidR="00B73257" w:rsidRPr="003174CE" w:rsidRDefault="00310B4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0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16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)</w:t>
            </w:r>
          </w:p>
        </w:tc>
      </w:tr>
      <w:tr w:rsidR="003174CE" w:rsidRPr="003174CE" w14:paraId="6337B575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E577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Serum sodium (</w:t>
            </w:r>
            <w:proofErr w:type="spellStart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mEq</w:t>
            </w:r>
            <w:proofErr w:type="spellEnd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/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D61B" w14:textId="371ACBC1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310B42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956A" w14:textId="1561793A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7.8</w:t>
            </w:r>
            <w:r w:rsidR="001E0899"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4.1</w:t>
            </w:r>
            <w:r w:rsidR="001C1F8A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28BE2DC2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461B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Serum potassium (</w:t>
            </w:r>
            <w:proofErr w:type="spellStart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mEq</w:t>
            </w:r>
            <w:proofErr w:type="spellEnd"/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/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7CA3" w14:textId="685352FF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.1</w:t>
            </w:r>
            <w:r w:rsidR="001C1F8A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0.</w:t>
            </w:r>
            <w:r w:rsidR="001C1F8A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3263" w14:textId="7C35E009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.</w:t>
            </w:r>
            <w:r w:rsidR="001C1F8A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0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0.</w:t>
            </w:r>
            <w:r w:rsidR="001C1F8A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0B116235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4146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Creatinine (mg/dL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CD15" w14:textId="360A45F3" w:rsidR="00B73257" w:rsidRPr="003174CE" w:rsidRDefault="00A11BD4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7060" w14:textId="7B8642BB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.</w:t>
            </w:r>
            <w:r w:rsidR="00A11BD4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6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1.</w:t>
            </w:r>
            <w:r w:rsidR="00A11BD4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5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77C4F548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3B49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lastRenderedPageBreak/>
              <w:t>Creatinine clearance (mL/min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238E" w14:textId="550E6516" w:rsidR="00B73257" w:rsidRPr="003174CE" w:rsidRDefault="00A11BD4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2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7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D5BB" w14:textId="5E2FA005" w:rsidR="00B73257" w:rsidRPr="003174CE" w:rsidRDefault="0009684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±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8D578D" w:rsidRPr="003174CE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5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4D4CB8EB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B55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Disturbed consciousness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4031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681F" w14:textId="384BF6A8" w:rsidR="00B73257" w:rsidRPr="003174CE" w:rsidRDefault="0009684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1048E4E3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E50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Hypotension (systolic pressure &lt;90 mmHg)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9588" w14:textId="1F5858E6" w:rsidR="00B73257" w:rsidRPr="003174CE" w:rsidRDefault="00096848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5C66" w14:textId="211E7001" w:rsidR="00B73257" w:rsidRPr="003174CE" w:rsidRDefault="00666B8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2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21745869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8EA3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right="48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Respiratory statu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2049E992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4E923E29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31AB73A6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DBE5" w14:textId="4F4A279B" w:rsidR="00666B89" w:rsidRPr="003174CE" w:rsidRDefault="00FD028E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eastAsia="游明朝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Without oxyge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3B42CA24" w14:textId="6A92C8E8" w:rsidR="00666B89" w:rsidRPr="003174CE" w:rsidRDefault="00FD028E" w:rsidP="00E31432">
            <w:pPr>
              <w:adjustRightInd w:val="0"/>
              <w:snapToGrid w:val="0"/>
              <w:spacing w:line="360" w:lineRule="auto"/>
              <w:rPr>
                <w:rFonts w:ascii="Times New Roman" w:eastAsia="游明朝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5 (75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0C519AC7" w14:textId="16890422" w:rsidR="00666B89" w:rsidRPr="003174CE" w:rsidRDefault="00FD028E" w:rsidP="00E31432">
            <w:pPr>
              <w:adjustRightInd w:val="0"/>
              <w:snapToGrid w:val="0"/>
              <w:spacing w:line="360" w:lineRule="auto"/>
              <w:rPr>
                <w:rFonts w:ascii="Times New Roman" w:eastAsia="游明朝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2 (51.8)</w:t>
            </w:r>
          </w:p>
        </w:tc>
      </w:tr>
      <w:tr w:rsidR="003174CE" w:rsidRPr="003174CE" w14:paraId="73441CE8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7E18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Administration of oxyge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01A20DAA" w14:textId="6EAD4CA4" w:rsidR="00B73257" w:rsidRPr="003174CE" w:rsidRDefault="006061D5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5 (25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40F2F1A9" w14:textId="6EA63873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669481E1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DECE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3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1−4 L/mi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3551" w14:textId="3FF05510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1A6A0B">
              <w:rPr>
                <w:rFonts w:ascii="Times New Roman" w:eastAsia="游明朝" w:hAnsi="Times New Roman" w:cs="Times New Roman" w:hint="eastAsia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2BE8" w14:textId="52F73E87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39 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3CD73FDC" w14:textId="77777777" w:rsidTr="00B64BD0">
        <w:trPr>
          <w:trHeight w:val="10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770B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3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5−10 L/mi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C6D3" w14:textId="4BCF67D8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60BA" w14:textId="760D14A8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37A11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="00B37A11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="00B37A11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2AA598D3" w14:textId="77777777" w:rsidTr="00B64BD0">
        <w:trPr>
          <w:trHeight w:val="12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9EA9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3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11−15 L/min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74A9" w14:textId="01FC115F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6B3D" w14:textId="2567CB28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0B22D69D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B28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Mechanical ventilat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39A13FF4" w14:textId="435FCAA2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7A1F50D9" w14:textId="71CB6F37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0B03D999" w14:textId="77777777" w:rsidTr="00B64BD0">
        <w:trPr>
          <w:trHeight w:val="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FB82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Initial treatment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78B08616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2714EE5C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2FE229F3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8173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Trimethoprim-Sulfamethoxazol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26D5DB77" w14:textId="1BE21F00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75513107" w14:textId="0A1ED3D1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24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8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9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76F4E2BD" w14:textId="77777777" w:rsidTr="00B64BD0">
        <w:trPr>
          <w:trHeight w:val="11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1D22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Pentamidin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14:paraId="721A4A42" w14:textId="7810D249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5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0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14:paraId="759FCCEB" w14:textId="5F95AEDB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04957EB1" w14:textId="77777777" w:rsidTr="00B64BD0">
        <w:trPr>
          <w:trHeight w:val="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B6AEA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ind w:firstLine="10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tovaquon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16F64" w14:textId="77777777" w:rsidR="00B73257" w:rsidRPr="003174CE" w:rsidRDefault="00B73257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B4E1C" w14:textId="359B02ED" w:rsidR="00B73257" w:rsidRPr="003174CE" w:rsidRDefault="00B37A11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2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8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6</w:t>
            </w:r>
            <w:r w:rsidR="00B73257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</w:tbl>
    <w:p w14:paraId="7925F184" w14:textId="77777777" w:rsidR="00D012BF" w:rsidRPr="003174CE" w:rsidRDefault="00D012BF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</w:p>
    <w:p w14:paraId="19B25C81" w14:textId="77777777" w:rsidR="00512E39" w:rsidRPr="003174CE" w:rsidRDefault="00512E3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</w:p>
    <w:p w14:paraId="6E13B6DD" w14:textId="77777777" w:rsidR="00512E39" w:rsidRPr="003174CE" w:rsidRDefault="00512E3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3174CE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54F74092" w14:textId="589292F3" w:rsidR="00BE1682" w:rsidRPr="003174CE" w:rsidRDefault="00BE1682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3174CE">
        <w:rPr>
          <w:rFonts w:ascii="Times New Roman" w:hAnsi="Times New Roman" w:cs="Times New Roman"/>
          <w:sz w:val="22"/>
          <w:szCs w:val="22"/>
          <w:lang w:val="en-GB"/>
        </w:rPr>
        <w:lastRenderedPageBreak/>
        <w:t>Supplement</w:t>
      </w:r>
      <w:r w:rsidR="003B2844" w:rsidRPr="003174CE">
        <w:rPr>
          <w:rFonts w:ascii="Times New Roman" w:hAnsi="Times New Roman" w:cs="Times New Roman"/>
          <w:sz w:val="22"/>
          <w:szCs w:val="22"/>
          <w:lang w:val="en-GB"/>
        </w:rPr>
        <w:t>ary</w:t>
      </w:r>
      <w:r w:rsidRPr="003174CE">
        <w:rPr>
          <w:rFonts w:ascii="Times New Roman" w:hAnsi="Times New Roman" w:cs="Times New Roman"/>
          <w:sz w:val="22"/>
          <w:szCs w:val="22"/>
          <w:lang w:val="en-GB"/>
        </w:rPr>
        <w:t xml:space="preserve"> Table 2</w:t>
      </w:r>
      <w:r w:rsidR="00A25E2B" w:rsidRPr="003174CE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3174C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25E2B" w:rsidRPr="003174CE">
        <w:rPr>
          <w:rFonts w:ascii="Times New Roman" w:hAnsi="Times New Roman" w:cs="Times New Roman"/>
          <w:sz w:val="22"/>
          <w:szCs w:val="22"/>
          <w:lang w:val="en-GB"/>
        </w:rPr>
        <w:t>Outcomes of patients with and without adjunctive corticosteroid therapy</w:t>
      </w:r>
    </w:p>
    <w:tbl>
      <w:tblPr>
        <w:tblStyle w:val="ae"/>
        <w:tblW w:w="5137" w:type="pct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600"/>
        <w:gridCol w:w="3008"/>
        <w:gridCol w:w="3008"/>
      </w:tblGrid>
      <w:tr w:rsidR="003174CE" w:rsidRPr="003174CE" w14:paraId="67360E72" w14:textId="77777777" w:rsidTr="00B64BD0">
        <w:trPr>
          <w:trHeight w:val="746"/>
        </w:trPr>
        <w:tc>
          <w:tcPr>
            <w:tcW w:w="1872" w:type="pct"/>
            <w:tcBorders>
              <w:left w:val="nil"/>
              <w:bottom w:val="single" w:sz="4" w:space="0" w:color="auto"/>
              <w:right w:val="nil"/>
            </w:tcBorders>
          </w:tcPr>
          <w:p w14:paraId="033B217C" w14:textId="77777777" w:rsidR="00B64BD0" w:rsidRPr="003174CE" w:rsidRDefault="00B64BD0" w:rsidP="00B64BD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1564" w:type="pct"/>
            <w:tcBorders>
              <w:left w:val="nil"/>
              <w:bottom w:val="single" w:sz="4" w:space="0" w:color="auto"/>
              <w:right w:val="nil"/>
            </w:tcBorders>
          </w:tcPr>
          <w:p w14:paraId="60B5A6CE" w14:textId="17A400B9" w:rsidR="00B64BD0" w:rsidRPr="003174CE" w:rsidRDefault="00B64BD0" w:rsidP="00B64BD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Without </w:t>
            </w:r>
            <w:r w:rsidR="000560B6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adjunctive corticosteroid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therapy</w:t>
            </w:r>
          </w:p>
          <w:p w14:paraId="4FC23BF0" w14:textId="33CD064D" w:rsidR="00B64BD0" w:rsidRPr="003174CE" w:rsidRDefault="00B64BD0" w:rsidP="00B64BD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n = 20</w:t>
            </w:r>
          </w:p>
        </w:tc>
        <w:tc>
          <w:tcPr>
            <w:tcW w:w="1564" w:type="pct"/>
            <w:tcBorders>
              <w:left w:val="nil"/>
              <w:bottom w:val="single" w:sz="4" w:space="0" w:color="auto"/>
              <w:right w:val="nil"/>
            </w:tcBorders>
          </w:tcPr>
          <w:p w14:paraId="146F7241" w14:textId="53B32EA3" w:rsidR="00B64BD0" w:rsidRPr="003174CE" w:rsidRDefault="00B64BD0" w:rsidP="00B64BD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With adjunctive </w:t>
            </w:r>
            <w:r w:rsidR="00C5342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cortico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steroid therapy </w:t>
            </w:r>
          </w:p>
          <w:p w14:paraId="43B14BCB" w14:textId="127EF3F8" w:rsidR="00B64BD0" w:rsidRPr="003174CE" w:rsidRDefault="00B64BD0" w:rsidP="00B64BD0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n = 139</w:t>
            </w:r>
          </w:p>
        </w:tc>
      </w:tr>
      <w:tr w:rsidR="003174CE" w:rsidRPr="003174CE" w14:paraId="4C4FB00E" w14:textId="77777777" w:rsidTr="00B64BD0">
        <w:trPr>
          <w:trHeight w:val="418"/>
        </w:trPr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50FAC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Primary endpoint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6EE4F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128B6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502383A5" w14:textId="77777777" w:rsidTr="00B64BD0">
        <w:trPr>
          <w:trHeight w:val="41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</w:tcPr>
          <w:p w14:paraId="2821E22D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30-day mortality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36EEB110" w14:textId="1AE634E4" w:rsidR="00D012BF" w:rsidRPr="003174CE" w:rsidRDefault="008B3C59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5.0)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7E0B8F0C" w14:textId="0B53ADDD" w:rsidR="00D012BF" w:rsidRPr="003174CE" w:rsidRDefault="008B3C59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9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1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7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  <w:tr w:rsidR="003174CE" w:rsidRPr="003174CE" w14:paraId="34D5AD38" w14:textId="77777777" w:rsidTr="00B64BD0">
        <w:trPr>
          <w:trHeight w:val="41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</w:tcPr>
          <w:p w14:paraId="7D7E3917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Secondary endpoint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E6113A0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1D3ACD19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77C9E" w:rsidRPr="003174CE" w14:paraId="59D9F436" w14:textId="77777777" w:rsidTr="00B64BD0">
        <w:trPr>
          <w:trHeight w:val="418"/>
        </w:trPr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1563" w14:textId="77777777" w:rsidR="00D012BF" w:rsidRPr="003174CE" w:rsidRDefault="00D012BF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80-day mortality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83AD9" w14:textId="2AB916E6" w:rsidR="00D012BF" w:rsidRPr="003174CE" w:rsidRDefault="008B3C59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10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.0)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8666" w14:textId="26C78B1D" w:rsidR="00D012BF" w:rsidRPr="003174CE" w:rsidRDefault="008B3C59" w:rsidP="00E31432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35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 xml:space="preserve"> (25.</w:t>
            </w:r>
            <w:r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2</w:t>
            </w:r>
            <w:r w:rsidR="00D012BF" w:rsidRPr="003174CE">
              <w:rPr>
                <w:rFonts w:ascii="Times New Roman" w:eastAsia="游明朝" w:hAnsi="Times New Roman" w:cs="Times New Roman"/>
                <w:sz w:val="22"/>
                <w:lang w:val="en-GB"/>
              </w:rPr>
              <w:t>)</w:t>
            </w:r>
          </w:p>
        </w:tc>
      </w:tr>
    </w:tbl>
    <w:p w14:paraId="1B350C72" w14:textId="77777777" w:rsidR="00BE1682" w:rsidRPr="003174CE" w:rsidRDefault="00BE1682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</w:p>
    <w:p w14:paraId="35C080D5" w14:textId="055B324D" w:rsidR="00512E39" w:rsidRPr="003174CE" w:rsidRDefault="00512E3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br w:type="page"/>
      </w:r>
    </w:p>
    <w:p w14:paraId="16A56AC0" w14:textId="062EDC5D" w:rsidR="00512E39" w:rsidRPr="003174CE" w:rsidRDefault="00512E3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bookmarkStart w:id="1" w:name="_Hlk177922371"/>
      <w:bookmarkEnd w:id="0"/>
      <w:r w:rsidRPr="003174CE">
        <w:rPr>
          <w:rFonts w:ascii="Times New Roman" w:hAnsi="Times New Roman" w:cs="Times New Roman"/>
          <w:lang w:val="en-GB"/>
        </w:rPr>
        <w:lastRenderedPageBreak/>
        <w:t>Supplement</w:t>
      </w:r>
      <w:r w:rsidR="003B2844" w:rsidRPr="003174CE">
        <w:rPr>
          <w:rFonts w:ascii="Times New Roman" w:hAnsi="Times New Roman" w:cs="Times New Roman"/>
          <w:lang w:val="en-GB"/>
        </w:rPr>
        <w:t>ary</w:t>
      </w:r>
      <w:r w:rsidRPr="003174CE">
        <w:rPr>
          <w:rFonts w:ascii="Times New Roman" w:hAnsi="Times New Roman" w:cs="Times New Roman"/>
          <w:lang w:val="en-GB"/>
        </w:rPr>
        <w:t xml:space="preserve"> Table 3</w:t>
      </w:r>
      <w:r w:rsidR="0032296C" w:rsidRPr="003174CE">
        <w:rPr>
          <w:rFonts w:ascii="Times New Roman" w:hAnsi="Times New Roman" w:cs="Times New Roman"/>
          <w:lang w:val="en-GB"/>
        </w:rPr>
        <w:t>.</w:t>
      </w:r>
      <w:r w:rsidRPr="003174CE">
        <w:rPr>
          <w:rFonts w:ascii="Times New Roman" w:hAnsi="Times New Roman" w:cs="Times New Roman"/>
          <w:lang w:val="en-GB"/>
        </w:rPr>
        <w:t xml:space="preserve"> </w:t>
      </w:r>
      <w:r w:rsidR="00854182" w:rsidRPr="003174CE">
        <w:rPr>
          <w:rFonts w:ascii="Times New Roman" w:hAnsi="Times New Roman" w:cs="Times New Roman"/>
          <w:lang w:val="en-GB"/>
        </w:rPr>
        <w:t xml:space="preserve">The effect of </w:t>
      </w:r>
      <w:r w:rsidR="00E0018B" w:rsidRPr="003174CE">
        <w:rPr>
          <w:rFonts w:ascii="Times New Roman" w:hAnsi="Times New Roman" w:cs="Times New Roman" w:hint="eastAsia"/>
          <w:lang w:val="en-GB"/>
        </w:rPr>
        <w:t xml:space="preserve">pulse </w:t>
      </w:r>
      <w:r w:rsidR="00854182" w:rsidRPr="003174CE">
        <w:rPr>
          <w:rFonts w:ascii="Times New Roman" w:hAnsi="Times New Roman" w:cs="Times New Roman"/>
          <w:lang w:val="en-GB"/>
        </w:rPr>
        <w:t>m</w:t>
      </w:r>
      <w:r w:rsidR="0032296C" w:rsidRPr="003174CE">
        <w:rPr>
          <w:rFonts w:ascii="Times New Roman" w:hAnsi="Times New Roman" w:cs="Times New Roman"/>
          <w:lang w:val="en-GB"/>
        </w:rPr>
        <w:t>ethylprednisolone</w:t>
      </w:r>
      <w:r w:rsidR="00854182" w:rsidRPr="003174CE">
        <w:rPr>
          <w:rFonts w:ascii="Times New Roman" w:hAnsi="Times New Roman" w:cs="Times New Roman"/>
          <w:lang w:val="en-GB"/>
        </w:rPr>
        <w:t xml:space="preserve"> on mortality risk based on </w:t>
      </w:r>
      <w:r w:rsidR="003B2844" w:rsidRPr="003174CE">
        <w:rPr>
          <w:rFonts w:ascii="Times New Roman" w:hAnsi="Times New Roman" w:cs="Times New Roman"/>
          <w:lang w:val="en-GB"/>
        </w:rPr>
        <w:t>l</w:t>
      </w:r>
      <w:r w:rsidR="00EB5A03" w:rsidRPr="003174CE">
        <w:rPr>
          <w:rFonts w:ascii="Times New Roman" w:hAnsi="Times New Roman" w:cs="Times New Roman"/>
          <w:lang w:val="en-GB"/>
        </w:rPr>
        <w:t xml:space="preserve">og-rank test and </w:t>
      </w:r>
      <w:r w:rsidR="00854182" w:rsidRPr="003174CE">
        <w:rPr>
          <w:rFonts w:ascii="Times New Roman" w:hAnsi="Times New Roman" w:cs="Times New Roman"/>
          <w:lang w:val="en-GB"/>
        </w:rPr>
        <w:t xml:space="preserve">Cox proportional hazards model </w:t>
      </w:r>
      <w:r w:rsidR="00C177E3" w:rsidRPr="003174CE">
        <w:rPr>
          <w:rFonts w:ascii="Times New Roman" w:hAnsi="Times New Roman" w:cs="Times New Roman"/>
          <w:lang w:val="en-GB"/>
        </w:rPr>
        <w:t>(</w:t>
      </w:r>
      <w:r w:rsidR="003B2844" w:rsidRPr="003174CE">
        <w:rPr>
          <w:rFonts w:ascii="Times New Roman" w:hAnsi="Times New Roman" w:cs="Times New Roman"/>
          <w:lang w:val="en-GB"/>
        </w:rPr>
        <w:t>n</w:t>
      </w:r>
      <w:r w:rsidR="00C177E3" w:rsidRPr="003174CE">
        <w:rPr>
          <w:rFonts w:ascii="Times New Roman" w:hAnsi="Times New Roman" w:cs="Times New Roman"/>
          <w:lang w:val="en-GB"/>
        </w:rPr>
        <w:t>=139)</w:t>
      </w:r>
    </w:p>
    <w:tbl>
      <w:tblPr>
        <w:tblStyle w:val="ae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  <w:gridCol w:w="1350"/>
        <w:gridCol w:w="2160"/>
        <w:gridCol w:w="1350"/>
      </w:tblGrid>
      <w:tr w:rsidR="003174CE" w:rsidRPr="003174CE" w14:paraId="29F9EA69" w14:textId="249A35E8" w:rsidTr="008505EE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730B021" w14:textId="77777777" w:rsidR="00866862" w:rsidRPr="003174CE" w:rsidRDefault="0086686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65925" w14:textId="061EE57A" w:rsidR="00866862" w:rsidRPr="003174CE" w:rsidRDefault="00866862" w:rsidP="00E314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Unadjusted cohort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2CBCA" w14:textId="57AC92D1" w:rsidR="00866862" w:rsidRPr="003174CE" w:rsidRDefault="00866862" w:rsidP="00E314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Adjusted cohort</w:t>
            </w:r>
            <w:r w:rsidR="005A6914" w:rsidRPr="003174CE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</w:tr>
      <w:tr w:rsidR="003174CE" w:rsidRPr="003174CE" w14:paraId="0573424C" w14:textId="137FFAE5" w:rsidTr="007A5875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04A2BE" w14:textId="77777777" w:rsidR="00D92A09" w:rsidRPr="003174CE" w:rsidRDefault="00D92A0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E42C43" w14:textId="7DD4CA89" w:rsidR="00D92A09" w:rsidRPr="003174CE" w:rsidRDefault="00D92A0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HR </w:t>
            </w:r>
            <w:r w:rsidR="009C271F" w:rsidRPr="003174CE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95%CI</w:t>
            </w:r>
            <w:r w:rsidR="009C271F" w:rsidRPr="003174C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82ECFF" w14:textId="34223185" w:rsidR="00D92A09" w:rsidRPr="003174CE" w:rsidRDefault="00D92A0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1CAA044" w14:textId="08CD4798" w:rsidR="00D92A09" w:rsidRPr="003174CE" w:rsidRDefault="009C271F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HR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C8E2CF" w14:textId="3F1D4AC1" w:rsidR="00D92A09" w:rsidRPr="003174CE" w:rsidRDefault="007A5875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P value</w:t>
            </w:r>
          </w:p>
        </w:tc>
      </w:tr>
      <w:tr w:rsidR="003174CE" w:rsidRPr="003174CE" w14:paraId="7542A450" w14:textId="77777777" w:rsidTr="00D62C0C">
        <w:trPr>
          <w:trHeight w:val="865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7F8600F5" w14:textId="03C27588" w:rsidR="00D62C0C" w:rsidRPr="003174CE" w:rsidRDefault="00D62C0C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Mild-to-moderate dose</w:t>
            </w:r>
            <w:r w:rsidR="003739E1"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2DFB63B" w14:textId="2330E1BD" w:rsidR="00D62C0C" w:rsidRPr="003174CE" w:rsidRDefault="00D62C0C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B5EDFC1" w14:textId="77777777" w:rsidR="00D62C0C" w:rsidRPr="003174CE" w:rsidRDefault="00D62C0C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1BAE5A7" w14:textId="162F659F" w:rsidR="00D62C0C" w:rsidRPr="003174CE" w:rsidRDefault="00D62C0C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A08F8EE" w14:textId="77777777" w:rsidR="00D62C0C" w:rsidRPr="003174CE" w:rsidRDefault="00D62C0C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145EE5CC" w14:textId="360AC5CA" w:rsidTr="00D62C0C">
        <w:trPr>
          <w:trHeight w:val="865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D8C10C9" w14:textId="7B8B6A86" w:rsidR="00D92A09" w:rsidRPr="003174CE" w:rsidRDefault="002F1F22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Pulse </w:t>
            </w:r>
            <w:r w:rsidR="0065388E" w:rsidRPr="003174CE">
              <w:rPr>
                <w:rFonts w:ascii="Times New Roman" w:hAnsi="Times New Roman" w:cs="Times New Roman" w:hint="eastAsia"/>
                <w:sz w:val="22"/>
                <w:lang w:val="en-GB"/>
              </w:rPr>
              <w:t>m</w:t>
            </w:r>
            <w:r w:rsidR="00D92A09"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ethylprednisolone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516CB06E" w14:textId="1A9C9CEA" w:rsidR="00D92A09" w:rsidRPr="003174CE" w:rsidRDefault="00D92A0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2.08 (1.23</w:t>
            </w:r>
            <w:r w:rsidR="00E66726" w:rsidRPr="003174CE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3.5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1B95BC1" w14:textId="0E5240FC" w:rsidR="00D92A09" w:rsidRPr="003174CE" w:rsidRDefault="00D92A09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0.00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4F01D540" w14:textId="053C732F" w:rsidR="00D92A09" w:rsidRPr="003174CE" w:rsidRDefault="0073244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0.86 (0.48</w:t>
            </w:r>
            <w:r w:rsidR="00E66726" w:rsidRPr="003174CE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.5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652A714" w14:textId="30D26E77" w:rsidR="00D92A09" w:rsidRPr="003174CE" w:rsidRDefault="00D7208A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0.591</w:t>
            </w:r>
          </w:p>
        </w:tc>
      </w:tr>
    </w:tbl>
    <w:p w14:paraId="030E0855" w14:textId="55B87C77" w:rsidR="00EB5A03" w:rsidRPr="003174CE" w:rsidRDefault="00EB5A03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t>HR, hazard risk: CI, confidence interval</w:t>
      </w:r>
    </w:p>
    <w:p w14:paraId="78C4C56E" w14:textId="4B281720" w:rsidR="00972D6D" w:rsidRPr="003174CE" w:rsidRDefault="00DD3F20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t>*</w:t>
      </w:r>
      <w:r w:rsidR="00DA05F9" w:rsidRPr="003174CE">
        <w:rPr>
          <w:rFonts w:ascii="Times New Roman" w:hAnsi="Times New Roman" w:cs="Times New Roman"/>
          <w:lang w:val="en-GB"/>
        </w:rPr>
        <w:t xml:space="preserve"> Adjusted using overlap weighting based on the propensity score, accounting for age, sex, hospital, </w:t>
      </w:r>
      <w:r w:rsidR="00D42CA8" w:rsidRPr="003174CE">
        <w:rPr>
          <w:rFonts w:ascii="Times New Roman" w:hAnsi="Times New Roman" w:cs="Times New Roman"/>
          <w:lang w:val="en-GB"/>
        </w:rPr>
        <w:t>serum albumin</w:t>
      </w:r>
      <w:r w:rsidR="00651C9D" w:rsidRPr="003174CE">
        <w:rPr>
          <w:rFonts w:ascii="Times New Roman" w:hAnsi="Times New Roman" w:cs="Times New Roman" w:hint="eastAsia"/>
          <w:lang w:val="en-GB"/>
        </w:rPr>
        <w:t xml:space="preserve"> levels</w:t>
      </w:r>
      <w:r w:rsidR="00D42CA8" w:rsidRPr="003174CE">
        <w:rPr>
          <w:rFonts w:ascii="Times New Roman" w:hAnsi="Times New Roman" w:cs="Times New Roman" w:hint="eastAsia"/>
          <w:lang w:val="en-GB"/>
        </w:rPr>
        <w:t>,</w:t>
      </w:r>
      <w:r w:rsidR="00D42CA8" w:rsidRPr="003174CE">
        <w:rPr>
          <w:rFonts w:ascii="Times New Roman" w:hAnsi="Times New Roman" w:cs="Times New Roman"/>
          <w:lang w:val="en-GB"/>
        </w:rPr>
        <w:t xml:space="preserve"> lactate dehydrogenase levels, </w:t>
      </w:r>
      <w:r w:rsidR="00651C9D" w:rsidRPr="003174CE">
        <w:rPr>
          <w:rFonts w:ascii="Times New Roman" w:hAnsi="Times New Roman" w:cs="Times New Roman"/>
          <w:lang w:val="en-GB"/>
        </w:rPr>
        <w:t xml:space="preserve">respiratory status, </w:t>
      </w:r>
      <w:r w:rsidR="00EF7803" w:rsidRPr="003174CE">
        <w:rPr>
          <w:rFonts w:ascii="Times New Roman" w:hAnsi="Times New Roman" w:cs="Times New Roman"/>
          <w:lang w:val="en-GB"/>
        </w:rPr>
        <w:t>creatinine clearance</w:t>
      </w:r>
      <w:r w:rsidR="00EF7803" w:rsidRPr="003174CE">
        <w:rPr>
          <w:rFonts w:ascii="Times New Roman" w:hAnsi="Times New Roman" w:cs="Times New Roman" w:hint="eastAsia"/>
          <w:lang w:val="en-GB"/>
        </w:rPr>
        <w:t xml:space="preserve">, </w:t>
      </w:r>
      <w:r w:rsidR="00D37EED" w:rsidRPr="003174CE">
        <w:rPr>
          <w:rFonts w:ascii="Times New Roman" w:hAnsi="Times New Roman" w:cs="Times New Roman" w:hint="eastAsia"/>
          <w:lang w:val="en-GB"/>
        </w:rPr>
        <w:t xml:space="preserve">and </w:t>
      </w:r>
      <w:r w:rsidR="006D2D98" w:rsidRPr="003174CE">
        <w:rPr>
          <w:rFonts w:ascii="Times New Roman" w:hAnsi="Times New Roman" w:cs="Times New Roman" w:hint="eastAsia"/>
          <w:lang w:val="en-GB"/>
        </w:rPr>
        <w:t xml:space="preserve">the </w:t>
      </w:r>
      <w:r w:rsidR="00651C9D" w:rsidRPr="003174CE">
        <w:rPr>
          <w:rFonts w:ascii="Times New Roman" w:hAnsi="Times New Roman" w:cs="Times New Roman" w:hint="eastAsia"/>
          <w:lang w:val="en-GB"/>
        </w:rPr>
        <w:t>presence</w:t>
      </w:r>
      <w:r w:rsidR="00DA05F9" w:rsidRPr="003174CE">
        <w:rPr>
          <w:rFonts w:ascii="Times New Roman" w:hAnsi="Times New Roman" w:cs="Times New Roman"/>
          <w:lang w:val="en-GB"/>
        </w:rPr>
        <w:t xml:space="preserve"> of malignancy, interstitial pneumonia,</w:t>
      </w:r>
      <w:r w:rsidR="00D37EED" w:rsidRPr="003174CE">
        <w:rPr>
          <w:rFonts w:ascii="Times New Roman" w:hAnsi="Times New Roman" w:cs="Times New Roman" w:hint="eastAsia"/>
          <w:lang w:val="en-GB"/>
        </w:rPr>
        <w:t xml:space="preserve"> </w:t>
      </w:r>
      <w:r w:rsidR="006D2D98" w:rsidRPr="003174CE">
        <w:rPr>
          <w:rFonts w:ascii="Times New Roman" w:hAnsi="Times New Roman" w:cs="Times New Roman" w:hint="eastAsia"/>
          <w:lang w:val="en-GB"/>
        </w:rPr>
        <w:t>and</w:t>
      </w:r>
      <w:r w:rsidR="00473C45" w:rsidRPr="003174CE">
        <w:rPr>
          <w:rFonts w:ascii="Times New Roman" w:hAnsi="Times New Roman" w:cs="Times New Roman" w:hint="eastAsia"/>
          <w:lang w:val="en-GB"/>
        </w:rPr>
        <w:t xml:space="preserve"> connective tissue disease.</w:t>
      </w:r>
    </w:p>
    <w:p w14:paraId="245CE9D0" w14:textId="1B828564" w:rsidR="00F507E6" w:rsidRPr="003174CE" w:rsidRDefault="00F507E6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br w:type="page"/>
      </w:r>
    </w:p>
    <w:p w14:paraId="0762D3F5" w14:textId="7CD12A2B" w:rsidR="00366E32" w:rsidRPr="003174CE" w:rsidRDefault="00F507E6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lastRenderedPageBreak/>
        <w:t>Supplement</w:t>
      </w:r>
      <w:r w:rsidR="005F480F" w:rsidRPr="003174CE">
        <w:rPr>
          <w:rFonts w:ascii="Times New Roman" w:hAnsi="Times New Roman" w:cs="Times New Roman"/>
          <w:lang w:val="en-GB"/>
        </w:rPr>
        <w:t>ary</w:t>
      </w:r>
      <w:r w:rsidRPr="003174CE">
        <w:rPr>
          <w:rFonts w:ascii="Times New Roman" w:hAnsi="Times New Roman" w:cs="Times New Roman"/>
          <w:lang w:val="en-GB"/>
        </w:rPr>
        <w:t xml:space="preserve"> Table 4. The effect of </w:t>
      </w:r>
      <w:r w:rsidR="00CF5821" w:rsidRPr="003174CE">
        <w:rPr>
          <w:rFonts w:ascii="Times New Roman" w:hAnsi="Times New Roman" w:cs="Times New Roman" w:hint="eastAsia"/>
          <w:lang w:val="en-GB"/>
        </w:rPr>
        <w:t xml:space="preserve">pulse </w:t>
      </w:r>
      <w:r w:rsidRPr="003174CE">
        <w:rPr>
          <w:rFonts w:ascii="Times New Roman" w:hAnsi="Times New Roman" w:cs="Times New Roman"/>
          <w:lang w:val="en-GB"/>
        </w:rPr>
        <w:t xml:space="preserve">methylprednisolone on mortality risk based on </w:t>
      </w:r>
      <w:r w:rsidR="00A71EF6" w:rsidRPr="003174CE">
        <w:rPr>
          <w:rFonts w:ascii="Times New Roman" w:hAnsi="Times New Roman" w:cs="Times New Roman"/>
          <w:lang w:val="en-GB"/>
        </w:rPr>
        <w:t>l</w:t>
      </w:r>
      <w:r w:rsidR="00EB5A03" w:rsidRPr="003174CE">
        <w:rPr>
          <w:rFonts w:ascii="Times New Roman" w:hAnsi="Times New Roman" w:cs="Times New Roman"/>
          <w:lang w:val="en-GB"/>
        </w:rPr>
        <w:t xml:space="preserve">og-rank test and </w:t>
      </w:r>
      <w:r w:rsidRPr="003174CE">
        <w:rPr>
          <w:rFonts w:ascii="Times New Roman" w:hAnsi="Times New Roman" w:cs="Times New Roman"/>
          <w:lang w:val="en-GB"/>
        </w:rPr>
        <w:t xml:space="preserve">Cox proportional hazards model </w:t>
      </w:r>
      <w:r w:rsidR="00366E32" w:rsidRPr="003174CE">
        <w:rPr>
          <w:rFonts w:ascii="Times New Roman" w:hAnsi="Times New Roman" w:cs="Times New Roman"/>
          <w:lang w:val="en-GB"/>
        </w:rPr>
        <w:t>in the subgroup analysis limited to respiratory failure</w:t>
      </w:r>
      <w:r w:rsidR="00972DB8" w:rsidRPr="003174CE">
        <w:rPr>
          <w:rFonts w:ascii="Times New Roman" w:hAnsi="Times New Roman" w:cs="Times New Roman"/>
          <w:lang w:val="en-GB"/>
        </w:rPr>
        <w:t xml:space="preserve"> (</w:t>
      </w:r>
      <w:r w:rsidR="00A71EF6" w:rsidRPr="003174CE">
        <w:rPr>
          <w:rFonts w:ascii="Times New Roman" w:hAnsi="Times New Roman" w:cs="Times New Roman"/>
          <w:lang w:val="en-GB"/>
        </w:rPr>
        <w:t>n</w:t>
      </w:r>
      <w:r w:rsidR="00C177E3" w:rsidRPr="003174CE">
        <w:rPr>
          <w:rFonts w:ascii="Times New Roman" w:hAnsi="Times New Roman" w:cs="Times New Roman"/>
          <w:lang w:val="en-GB"/>
        </w:rPr>
        <w:t>=</w:t>
      </w:r>
      <w:r w:rsidR="00925F22" w:rsidRPr="003174CE">
        <w:rPr>
          <w:rFonts w:ascii="Times New Roman" w:hAnsi="Times New Roman" w:cs="Times New Roman"/>
          <w:lang w:val="en-GB"/>
        </w:rPr>
        <w:t>6</w:t>
      </w:r>
      <w:r w:rsidR="00E16FEF" w:rsidRPr="003174CE">
        <w:rPr>
          <w:rFonts w:ascii="Times New Roman" w:hAnsi="Times New Roman" w:cs="Times New Roman"/>
          <w:lang w:val="en-GB"/>
        </w:rPr>
        <w:t>7</w:t>
      </w:r>
      <w:r w:rsidR="00925F22" w:rsidRPr="003174CE">
        <w:rPr>
          <w:rFonts w:ascii="Times New Roman" w:hAnsi="Times New Roman" w:cs="Times New Roman"/>
          <w:lang w:val="en-GB"/>
        </w:rPr>
        <w:t>)</w:t>
      </w:r>
    </w:p>
    <w:tbl>
      <w:tblPr>
        <w:tblStyle w:val="ae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  <w:gridCol w:w="1350"/>
        <w:gridCol w:w="2160"/>
        <w:gridCol w:w="1350"/>
      </w:tblGrid>
      <w:tr w:rsidR="003174CE" w:rsidRPr="003174CE" w14:paraId="76F0A9FA" w14:textId="77777777" w:rsidTr="00350658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C6AA877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DE035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Unadjusted cohort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F1836" w14:textId="20102AC2" w:rsidR="00F507E6" w:rsidRPr="003174CE" w:rsidRDefault="00F507E6" w:rsidP="00E314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Adjusted cohort</w:t>
            </w:r>
            <w:r w:rsidR="00DD3F20" w:rsidRPr="003174CE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</w:tr>
      <w:tr w:rsidR="003174CE" w:rsidRPr="003174CE" w14:paraId="7D009CFD" w14:textId="77777777" w:rsidTr="00350658">
        <w:trPr>
          <w:trHeight w:val="43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9B5DE46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11CE00D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HR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CC042C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CC907B2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HR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38E6F2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P value</w:t>
            </w:r>
          </w:p>
        </w:tc>
      </w:tr>
      <w:tr w:rsidR="003174CE" w:rsidRPr="003174CE" w14:paraId="435E9709" w14:textId="77777777" w:rsidTr="00350658">
        <w:trPr>
          <w:trHeight w:val="865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1B939644" w14:textId="58F57EE6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Mild-to-moderate dose</w:t>
            </w:r>
            <w:r w:rsidR="00ED4DFF"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07F86807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5FBB864B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81BDC77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FE58651" w14:textId="77777777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174CE" w:rsidRPr="003174CE" w14:paraId="623A0BD5" w14:textId="77777777" w:rsidTr="00350658">
        <w:trPr>
          <w:trHeight w:val="865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ED5044C" w14:textId="2E828CEB" w:rsidR="00F507E6" w:rsidRPr="003174CE" w:rsidRDefault="00A57720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Pulse </w:t>
            </w:r>
            <w:r w:rsidR="0065388E" w:rsidRPr="003174CE">
              <w:rPr>
                <w:rFonts w:ascii="Times New Roman" w:hAnsi="Times New Roman" w:cs="Times New Roman" w:hint="eastAsia"/>
                <w:sz w:val="22"/>
                <w:lang w:val="en-GB"/>
              </w:rPr>
              <w:t>m</w:t>
            </w:r>
            <w:r w:rsidR="00F507E6" w:rsidRPr="003174CE">
              <w:rPr>
                <w:rFonts w:ascii="Times New Roman" w:hAnsi="Times New Roman" w:cs="Times New Roman"/>
                <w:sz w:val="22"/>
                <w:lang w:val="en-GB"/>
              </w:rPr>
              <w:t>ethylprednisolon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6D128AC8" w14:textId="140F312A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  <w:r w:rsidR="00ED4DFF" w:rsidRPr="003174CE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61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B631D2E" w14:textId="6A83C78B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0.0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246357BD" w14:textId="25DDDA32" w:rsidR="00F507E6" w:rsidRPr="003174CE" w:rsidRDefault="008E4674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F507E6" w:rsidRPr="003174CE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  <w:r w:rsidR="00F507E6" w:rsidRPr="003174CE">
              <w:rPr>
                <w:rFonts w:ascii="Times New Roman" w:hAnsi="Times New Roman" w:cs="Times New Roman"/>
                <w:sz w:val="22"/>
                <w:lang w:val="en-GB"/>
              </w:rPr>
              <w:t xml:space="preserve"> (0.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  <w:r w:rsidR="00ED4DFF" w:rsidRPr="003174CE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="00F507E6" w:rsidRPr="003174CE">
              <w:rPr>
                <w:rFonts w:ascii="Times New Roman" w:hAnsi="Times New Roman" w:cs="Times New Roman"/>
                <w:sz w:val="22"/>
                <w:lang w:val="en-GB"/>
              </w:rPr>
              <w:t>.5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229A20A" w14:textId="68AFC83F" w:rsidR="00F507E6" w:rsidRPr="003174CE" w:rsidRDefault="00F507E6" w:rsidP="00E314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174CE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8E4674" w:rsidRPr="003174CE">
              <w:rPr>
                <w:rFonts w:ascii="Times New Roman" w:hAnsi="Times New Roman" w:cs="Times New Roman"/>
                <w:sz w:val="22"/>
                <w:lang w:val="en-GB"/>
              </w:rPr>
              <w:t>653</w:t>
            </w:r>
          </w:p>
        </w:tc>
      </w:tr>
    </w:tbl>
    <w:p w14:paraId="07F9BF32" w14:textId="4CAF8F0C" w:rsidR="00EB5A03" w:rsidRPr="003174CE" w:rsidRDefault="00EB5A03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t>HR, hazard risk: CI, confidence interval</w:t>
      </w:r>
    </w:p>
    <w:p w14:paraId="67E4DF0A" w14:textId="5C0C142B" w:rsidR="00F507E6" w:rsidRPr="003174CE" w:rsidRDefault="00DD3F20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t>*</w:t>
      </w:r>
      <w:r w:rsidR="00F507E6" w:rsidRPr="003174CE">
        <w:rPr>
          <w:rFonts w:ascii="Times New Roman" w:hAnsi="Times New Roman" w:cs="Times New Roman"/>
          <w:lang w:val="en-GB"/>
        </w:rPr>
        <w:t xml:space="preserve"> </w:t>
      </w:r>
      <w:r w:rsidR="00E82079" w:rsidRPr="003174CE">
        <w:rPr>
          <w:rFonts w:ascii="Times New Roman" w:hAnsi="Times New Roman" w:cs="Times New Roman"/>
          <w:lang w:val="en-GB"/>
        </w:rPr>
        <w:t xml:space="preserve">Adjusted using overlap weighting based on the propensity score, accounting for age, sex, hospital, serum albumin levels, lactate dehydrogenase levels, respiratory status, creatinine clearance, and </w:t>
      </w:r>
      <w:r w:rsidR="006D2D98" w:rsidRPr="003174CE">
        <w:rPr>
          <w:rFonts w:ascii="Times New Roman" w:hAnsi="Times New Roman" w:cs="Times New Roman" w:hint="eastAsia"/>
          <w:lang w:val="en-GB"/>
        </w:rPr>
        <w:t xml:space="preserve">the </w:t>
      </w:r>
      <w:r w:rsidR="00E82079" w:rsidRPr="003174CE">
        <w:rPr>
          <w:rFonts w:ascii="Times New Roman" w:hAnsi="Times New Roman" w:cs="Times New Roman"/>
          <w:lang w:val="en-GB"/>
        </w:rPr>
        <w:t xml:space="preserve">presence of malignancy, interstitial pneumonia, </w:t>
      </w:r>
      <w:r w:rsidR="006D2D98" w:rsidRPr="003174CE">
        <w:rPr>
          <w:rFonts w:ascii="Times New Roman" w:hAnsi="Times New Roman" w:cs="Times New Roman" w:hint="eastAsia"/>
          <w:lang w:val="en-GB"/>
        </w:rPr>
        <w:t>and</w:t>
      </w:r>
      <w:r w:rsidR="00E82079" w:rsidRPr="003174CE">
        <w:rPr>
          <w:rFonts w:ascii="Times New Roman" w:hAnsi="Times New Roman" w:cs="Times New Roman"/>
          <w:lang w:val="en-GB"/>
        </w:rPr>
        <w:t xml:space="preserve"> connective tissue disease.</w:t>
      </w:r>
    </w:p>
    <w:p w14:paraId="794402F9" w14:textId="6E7D9A2E" w:rsidR="008B44EF" w:rsidRPr="003174CE" w:rsidRDefault="008B44EF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br w:type="page"/>
      </w:r>
    </w:p>
    <w:bookmarkEnd w:id="1"/>
    <w:p w14:paraId="6390C3BB" w14:textId="032E3172" w:rsidR="00F507E6" w:rsidRPr="003174CE" w:rsidRDefault="00A657A2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lastRenderedPageBreak/>
        <w:t>Supplement</w:t>
      </w:r>
      <w:r w:rsidR="008840C7" w:rsidRPr="003174CE">
        <w:rPr>
          <w:rFonts w:ascii="Times New Roman" w:hAnsi="Times New Roman" w:cs="Times New Roman"/>
          <w:lang w:val="en-GB"/>
        </w:rPr>
        <w:t>ary</w:t>
      </w:r>
      <w:r w:rsidRPr="003174CE">
        <w:rPr>
          <w:rFonts w:ascii="Times New Roman" w:hAnsi="Times New Roman" w:cs="Times New Roman"/>
          <w:lang w:val="en-GB"/>
        </w:rPr>
        <w:t xml:space="preserve"> Figure 1</w:t>
      </w:r>
      <w:r w:rsidR="00E16FEF" w:rsidRPr="003174CE">
        <w:rPr>
          <w:rFonts w:ascii="Times New Roman" w:hAnsi="Times New Roman" w:cs="Times New Roman"/>
          <w:lang w:val="en-GB"/>
        </w:rPr>
        <w:t xml:space="preserve">. </w:t>
      </w:r>
      <w:r w:rsidR="00E31432" w:rsidRPr="003174CE">
        <w:rPr>
          <w:rFonts w:ascii="Times New Roman" w:hAnsi="Times New Roman" w:cs="Times New Roman"/>
          <w:lang w:val="en-GB"/>
        </w:rPr>
        <w:t xml:space="preserve">Kaplan-Meier curve for the effect of </w:t>
      </w:r>
      <w:r w:rsidR="00CF5821" w:rsidRPr="003174CE">
        <w:rPr>
          <w:rFonts w:ascii="Times New Roman" w:hAnsi="Times New Roman" w:cs="Times New Roman" w:hint="eastAsia"/>
          <w:lang w:val="en-GB"/>
        </w:rPr>
        <w:t xml:space="preserve">pulse </w:t>
      </w:r>
      <w:r w:rsidR="00E31432" w:rsidRPr="003174CE">
        <w:rPr>
          <w:rFonts w:ascii="Times New Roman" w:hAnsi="Times New Roman" w:cs="Times New Roman"/>
          <w:lang w:val="en-GB"/>
        </w:rPr>
        <w:t>methylprednisolone on mortality risk (</w:t>
      </w:r>
      <w:r w:rsidR="00853FD7" w:rsidRPr="003174CE">
        <w:rPr>
          <w:rFonts w:ascii="Times New Roman" w:hAnsi="Times New Roman" w:cs="Times New Roman"/>
          <w:lang w:val="en-GB"/>
        </w:rPr>
        <w:t>n</w:t>
      </w:r>
      <w:r w:rsidR="00E31432" w:rsidRPr="003174CE">
        <w:rPr>
          <w:rFonts w:ascii="Times New Roman" w:hAnsi="Times New Roman" w:cs="Times New Roman"/>
          <w:lang w:val="en-GB"/>
        </w:rPr>
        <w:t>=139)</w:t>
      </w:r>
    </w:p>
    <w:p w14:paraId="7062BB7E" w14:textId="75B01382" w:rsidR="00A657A2" w:rsidRPr="003174CE" w:rsidRDefault="00F3630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B198FCD" wp14:editId="42D6CFCE">
            <wp:extent cx="5473700" cy="7537450"/>
            <wp:effectExtent l="0" t="0" r="0" b="6350"/>
            <wp:docPr id="15227519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753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E7C47" w14:textId="06737621" w:rsidR="00DB731B" w:rsidRPr="003174CE" w:rsidRDefault="002F1761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lang w:val="en-GB"/>
        </w:rPr>
        <w:lastRenderedPageBreak/>
        <w:t>Supplement</w:t>
      </w:r>
      <w:r w:rsidR="00415099" w:rsidRPr="003174CE">
        <w:rPr>
          <w:rFonts w:ascii="Times New Roman" w:hAnsi="Times New Roman" w:cs="Times New Roman"/>
          <w:lang w:val="en-GB"/>
        </w:rPr>
        <w:t>ary</w:t>
      </w:r>
      <w:r w:rsidRPr="003174CE">
        <w:rPr>
          <w:rFonts w:ascii="Times New Roman" w:hAnsi="Times New Roman" w:cs="Times New Roman"/>
          <w:lang w:val="en-GB"/>
        </w:rPr>
        <w:t xml:space="preserve"> Figure 2</w:t>
      </w:r>
      <w:r w:rsidR="00AB5AE4" w:rsidRPr="003174CE">
        <w:rPr>
          <w:rFonts w:ascii="Times New Roman" w:hAnsi="Times New Roman" w:cs="Times New Roman"/>
          <w:lang w:val="en-GB"/>
        </w:rPr>
        <w:t xml:space="preserve">. </w:t>
      </w:r>
      <w:r w:rsidR="00DB731B" w:rsidRPr="003174CE">
        <w:rPr>
          <w:rFonts w:ascii="Times New Roman" w:hAnsi="Times New Roman" w:cs="Times New Roman"/>
          <w:lang w:val="en-GB"/>
        </w:rPr>
        <w:t xml:space="preserve">Kaplan-Meier curve for the effect of </w:t>
      </w:r>
      <w:r w:rsidR="002B4156" w:rsidRPr="003174CE">
        <w:rPr>
          <w:rFonts w:ascii="Times New Roman" w:hAnsi="Times New Roman" w:cs="Times New Roman" w:hint="eastAsia"/>
          <w:lang w:val="en-GB"/>
        </w:rPr>
        <w:t xml:space="preserve">pulse </w:t>
      </w:r>
      <w:r w:rsidR="00DB731B" w:rsidRPr="003174CE">
        <w:rPr>
          <w:rFonts w:ascii="Times New Roman" w:hAnsi="Times New Roman" w:cs="Times New Roman"/>
          <w:lang w:val="en-GB"/>
        </w:rPr>
        <w:t>methylprednisolone on mortality risk in patients with respiratory failure (</w:t>
      </w:r>
      <w:r w:rsidR="00B75D6F" w:rsidRPr="003174CE">
        <w:rPr>
          <w:rFonts w:ascii="Times New Roman" w:hAnsi="Times New Roman" w:cs="Times New Roman"/>
          <w:lang w:val="en-GB"/>
        </w:rPr>
        <w:t>n=</w:t>
      </w:r>
      <w:r w:rsidR="00DB731B" w:rsidRPr="003174CE">
        <w:rPr>
          <w:rFonts w:ascii="Times New Roman" w:hAnsi="Times New Roman" w:cs="Times New Roman"/>
          <w:lang w:val="en-GB"/>
        </w:rPr>
        <w:t>67)</w:t>
      </w:r>
    </w:p>
    <w:p w14:paraId="5E7BBB0B" w14:textId="09E693D2" w:rsidR="002F1761" w:rsidRPr="003174CE" w:rsidRDefault="00F36309" w:rsidP="00E3143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3174C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6ED500B" wp14:editId="53DF9152">
            <wp:extent cx="5537200" cy="7624891"/>
            <wp:effectExtent l="0" t="0" r="6350" b="0"/>
            <wp:docPr id="11716286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12" cy="7625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1761" w:rsidRPr="003174CE" w:rsidSect="00C44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6F9ADC" w14:textId="77777777" w:rsidR="00C37CD2" w:rsidRDefault="00C37CD2" w:rsidP="006543C4">
      <w:pPr>
        <w:spacing w:after="0" w:line="240" w:lineRule="auto"/>
      </w:pPr>
      <w:r>
        <w:separator/>
      </w:r>
    </w:p>
  </w:endnote>
  <w:endnote w:type="continuationSeparator" w:id="0">
    <w:p w14:paraId="3C512606" w14:textId="77777777" w:rsidR="00C37CD2" w:rsidRDefault="00C37CD2" w:rsidP="00654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43AA1" w14:textId="77777777" w:rsidR="00C37CD2" w:rsidRDefault="00C37CD2" w:rsidP="006543C4">
      <w:pPr>
        <w:spacing w:after="0" w:line="240" w:lineRule="auto"/>
      </w:pPr>
      <w:r>
        <w:separator/>
      </w:r>
    </w:p>
  </w:footnote>
  <w:footnote w:type="continuationSeparator" w:id="0">
    <w:p w14:paraId="37EEC327" w14:textId="77777777" w:rsidR="00C37CD2" w:rsidRDefault="00C37CD2" w:rsidP="00654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42"/>
    <w:rsid w:val="00050B31"/>
    <w:rsid w:val="000560B6"/>
    <w:rsid w:val="00073D3D"/>
    <w:rsid w:val="00077C9E"/>
    <w:rsid w:val="00096848"/>
    <w:rsid w:val="000C0EB8"/>
    <w:rsid w:val="00112BD6"/>
    <w:rsid w:val="00160B9C"/>
    <w:rsid w:val="0017023C"/>
    <w:rsid w:val="00170DDB"/>
    <w:rsid w:val="0018591F"/>
    <w:rsid w:val="001A30A2"/>
    <w:rsid w:val="001A6A0B"/>
    <w:rsid w:val="001C1F8A"/>
    <w:rsid w:val="001D1681"/>
    <w:rsid w:val="001E0899"/>
    <w:rsid w:val="001F10ED"/>
    <w:rsid w:val="00257F45"/>
    <w:rsid w:val="00292C1D"/>
    <w:rsid w:val="002A065B"/>
    <w:rsid w:val="002B4156"/>
    <w:rsid w:val="002C63BB"/>
    <w:rsid w:val="002E3960"/>
    <w:rsid w:val="002E6DD6"/>
    <w:rsid w:val="002F1761"/>
    <w:rsid w:val="002F1E0B"/>
    <w:rsid w:val="002F1F22"/>
    <w:rsid w:val="003019FD"/>
    <w:rsid w:val="00303BEE"/>
    <w:rsid w:val="00310B42"/>
    <w:rsid w:val="003174CE"/>
    <w:rsid w:val="0032170D"/>
    <w:rsid w:val="0032296C"/>
    <w:rsid w:val="00324861"/>
    <w:rsid w:val="00363DDA"/>
    <w:rsid w:val="00366E32"/>
    <w:rsid w:val="003739E1"/>
    <w:rsid w:val="00382393"/>
    <w:rsid w:val="00384961"/>
    <w:rsid w:val="003B2844"/>
    <w:rsid w:val="003B49B8"/>
    <w:rsid w:val="003E34E4"/>
    <w:rsid w:val="003E4628"/>
    <w:rsid w:val="003E5BE5"/>
    <w:rsid w:val="003F3D4E"/>
    <w:rsid w:val="004141D7"/>
    <w:rsid w:val="00415099"/>
    <w:rsid w:val="0042148C"/>
    <w:rsid w:val="00442EC6"/>
    <w:rsid w:val="00452C18"/>
    <w:rsid w:val="004731DB"/>
    <w:rsid w:val="00473C45"/>
    <w:rsid w:val="00482C36"/>
    <w:rsid w:val="00483A15"/>
    <w:rsid w:val="004C6AF7"/>
    <w:rsid w:val="004E3684"/>
    <w:rsid w:val="00510C5E"/>
    <w:rsid w:val="005114DE"/>
    <w:rsid w:val="00512E39"/>
    <w:rsid w:val="0051352E"/>
    <w:rsid w:val="00523A42"/>
    <w:rsid w:val="0053685D"/>
    <w:rsid w:val="00540159"/>
    <w:rsid w:val="00564B97"/>
    <w:rsid w:val="00571C7E"/>
    <w:rsid w:val="0058422A"/>
    <w:rsid w:val="005A403B"/>
    <w:rsid w:val="005A6914"/>
    <w:rsid w:val="005E76B7"/>
    <w:rsid w:val="005F480F"/>
    <w:rsid w:val="00600E73"/>
    <w:rsid w:val="006061D5"/>
    <w:rsid w:val="0062180E"/>
    <w:rsid w:val="00640E3F"/>
    <w:rsid w:val="00651C9D"/>
    <w:rsid w:val="0065388E"/>
    <w:rsid w:val="006543C4"/>
    <w:rsid w:val="00666B89"/>
    <w:rsid w:val="00677579"/>
    <w:rsid w:val="00680CEF"/>
    <w:rsid w:val="006A30C2"/>
    <w:rsid w:val="006D2D98"/>
    <w:rsid w:val="006D6DB7"/>
    <w:rsid w:val="006E3C72"/>
    <w:rsid w:val="006E3D52"/>
    <w:rsid w:val="006E4F59"/>
    <w:rsid w:val="00701BED"/>
    <w:rsid w:val="0070582D"/>
    <w:rsid w:val="00720021"/>
    <w:rsid w:val="00732446"/>
    <w:rsid w:val="0077182E"/>
    <w:rsid w:val="0077458C"/>
    <w:rsid w:val="00776E68"/>
    <w:rsid w:val="00786574"/>
    <w:rsid w:val="007A5875"/>
    <w:rsid w:val="00811A1A"/>
    <w:rsid w:val="0082649E"/>
    <w:rsid w:val="0083771B"/>
    <w:rsid w:val="00852636"/>
    <w:rsid w:val="00853FD7"/>
    <w:rsid w:val="00854182"/>
    <w:rsid w:val="00866862"/>
    <w:rsid w:val="008715AD"/>
    <w:rsid w:val="008840C7"/>
    <w:rsid w:val="008B3C59"/>
    <w:rsid w:val="008B44EF"/>
    <w:rsid w:val="008C7994"/>
    <w:rsid w:val="008D578D"/>
    <w:rsid w:val="008E4674"/>
    <w:rsid w:val="008F1D60"/>
    <w:rsid w:val="0092571A"/>
    <w:rsid w:val="00925F22"/>
    <w:rsid w:val="0093320E"/>
    <w:rsid w:val="00944A8E"/>
    <w:rsid w:val="00967B2B"/>
    <w:rsid w:val="00972D6D"/>
    <w:rsid w:val="00972DB8"/>
    <w:rsid w:val="00983222"/>
    <w:rsid w:val="009C271F"/>
    <w:rsid w:val="009E0EF2"/>
    <w:rsid w:val="00A11BD4"/>
    <w:rsid w:val="00A204FB"/>
    <w:rsid w:val="00A25E2B"/>
    <w:rsid w:val="00A57720"/>
    <w:rsid w:val="00A657A2"/>
    <w:rsid w:val="00A71EF6"/>
    <w:rsid w:val="00A77FCD"/>
    <w:rsid w:val="00AB5516"/>
    <w:rsid w:val="00AB5AE4"/>
    <w:rsid w:val="00AE5FD6"/>
    <w:rsid w:val="00B00576"/>
    <w:rsid w:val="00B11A4D"/>
    <w:rsid w:val="00B159D4"/>
    <w:rsid w:val="00B37A11"/>
    <w:rsid w:val="00B54509"/>
    <w:rsid w:val="00B64BD0"/>
    <w:rsid w:val="00B73257"/>
    <w:rsid w:val="00B73EF9"/>
    <w:rsid w:val="00B75D6F"/>
    <w:rsid w:val="00B830B4"/>
    <w:rsid w:val="00B96CA7"/>
    <w:rsid w:val="00BA7FD4"/>
    <w:rsid w:val="00BE1682"/>
    <w:rsid w:val="00BE49A4"/>
    <w:rsid w:val="00BF3A0E"/>
    <w:rsid w:val="00C01B45"/>
    <w:rsid w:val="00C177E3"/>
    <w:rsid w:val="00C37CD2"/>
    <w:rsid w:val="00C441F2"/>
    <w:rsid w:val="00C5027E"/>
    <w:rsid w:val="00C5342F"/>
    <w:rsid w:val="00CB6B22"/>
    <w:rsid w:val="00CC57FD"/>
    <w:rsid w:val="00CD091A"/>
    <w:rsid w:val="00CD50D9"/>
    <w:rsid w:val="00CE2307"/>
    <w:rsid w:val="00CF5821"/>
    <w:rsid w:val="00D012BF"/>
    <w:rsid w:val="00D0551E"/>
    <w:rsid w:val="00D167CD"/>
    <w:rsid w:val="00D3515B"/>
    <w:rsid w:val="00D37EED"/>
    <w:rsid w:val="00D42CA8"/>
    <w:rsid w:val="00D56603"/>
    <w:rsid w:val="00D60C0F"/>
    <w:rsid w:val="00D62C0C"/>
    <w:rsid w:val="00D7208A"/>
    <w:rsid w:val="00D748EF"/>
    <w:rsid w:val="00D92A09"/>
    <w:rsid w:val="00D97D42"/>
    <w:rsid w:val="00DA05F9"/>
    <w:rsid w:val="00DB0FF2"/>
    <w:rsid w:val="00DB731B"/>
    <w:rsid w:val="00DC27EE"/>
    <w:rsid w:val="00DD3F20"/>
    <w:rsid w:val="00DE15F8"/>
    <w:rsid w:val="00DE4699"/>
    <w:rsid w:val="00E0018B"/>
    <w:rsid w:val="00E11986"/>
    <w:rsid w:val="00E16FEF"/>
    <w:rsid w:val="00E31432"/>
    <w:rsid w:val="00E66726"/>
    <w:rsid w:val="00E82079"/>
    <w:rsid w:val="00E862BA"/>
    <w:rsid w:val="00E86E59"/>
    <w:rsid w:val="00E96724"/>
    <w:rsid w:val="00EB5A03"/>
    <w:rsid w:val="00EB6554"/>
    <w:rsid w:val="00ED4DFF"/>
    <w:rsid w:val="00EE1547"/>
    <w:rsid w:val="00EF0CA9"/>
    <w:rsid w:val="00EF7803"/>
    <w:rsid w:val="00F35E90"/>
    <w:rsid w:val="00F36309"/>
    <w:rsid w:val="00F36F3D"/>
    <w:rsid w:val="00F507E6"/>
    <w:rsid w:val="00F92289"/>
    <w:rsid w:val="00FD028E"/>
    <w:rsid w:val="00FD5BEE"/>
    <w:rsid w:val="00FE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73AD7"/>
  <w15:chartTrackingRefBased/>
  <w15:docId w15:val="{D413BB73-6370-4A92-9955-CDB685EF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97D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D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D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D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D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D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D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D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7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97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97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97D4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97D4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97D4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97D4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97D4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97D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97D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97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D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97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D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97D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D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97D4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97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97D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97D4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543C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543C4"/>
  </w:style>
  <w:style w:type="paragraph" w:styleId="ac">
    <w:name w:val="footer"/>
    <w:basedOn w:val="a"/>
    <w:link w:val="ad"/>
    <w:uiPriority w:val="99"/>
    <w:unhideWhenUsed/>
    <w:rsid w:val="006543C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543C4"/>
  </w:style>
  <w:style w:type="table" w:styleId="ae">
    <w:name w:val="Table Grid"/>
    <w:basedOn w:val="a1"/>
    <w:rsid w:val="006543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786574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786574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786574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8657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86574"/>
    <w:rPr>
      <w:b/>
      <w:bCs/>
      <w:sz w:val="20"/>
      <w:szCs w:val="20"/>
    </w:rPr>
  </w:style>
  <w:style w:type="character" w:styleId="HTML">
    <w:name w:val="HTML Code"/>
    <w:basedOn w:val="a0"/>
    <w:uiPriority w:val="99"/>
    <w:semiHidden/>
    <w:unhideWhenUsed/>
    <w:rsid w:val="004731DB"/>
    <w:rPr>
      <w:rFonts w:ascii="Courier New" w:eastAsia="Times New Roman" w:hAnsi="Courier New" w:cs="Courier New"/>
      <w:sz w:val="20"/>
      <w:szCs w:val="20"/>
    </w:rPr>
  </w:style>
  <w:style w:type="paragraph" w:styleId="af4">
    <w:name w:val="Revision"/>
    <w:hidden/>
    <w:uiPriority w:val="99"/>
    <w:semiHidden/>
    <w:rsid w:val="008715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571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 中島</dc:creator>
  <cp:keywords/>
  <dc:description/>
  <cp:lastModifiedBy>啓 中島</cp:lastModifiedBy>
  <cp:revision>3</cp:revision>
  <dcterms:created xsi:type="dcterms:W3CDTF">2024-11-01T00:30:00Z</dcterms:created>
  <dcterms:modified xsi:type="dcterms:W3CDTF">2024-11-01T00:31:00Z</dcterms:modified>
</cp:coreProperties>
</file>